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0F9" w:rsidRPr="004363F4" w:rsidRDefault="002212D3" w:rsidP="00EA60F9">
      <w:pPr>
        <w:rPr>
          <w:lang w:eastAsia="zh-TW"/>
        </w:rPr>
      </w:pPr>
      <w:r>
        <w:rPr>
          <w:color w:val="000000"/>
          <w:lang w:eastAsia="zh-TW"/>
        </w:rPr>
        <w:t>Table S2</w:t>
      </w:r>
      <w:bookmarkStart w:id="0" w:name="_GoBack"/>
      <w:bookmarkEnd w:id="0"/>
    </w:p>
    <w:tbl>
      <w:tblPr>
        <w:tblW w:w="9832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037"/>
        <w:gridCol w:w="3113"/>
        <w:gridCol w:w="2204"/>
        <w:gridCol w:w="1478"/>
      </w:tblGrid>
      <w:tr w:rsidR="00EA60F9" w:rsidRPr="00CE2F0A" w:rsidTr="00B57EA4">
        <w:trPr>
          <w:trHeight w:val="285"/>
        </w:trPr>
        <w:tc>
          <w:tcPr>
            <w:tcW w:w="3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Gene Symbol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Gene Description</w:t>
            </w:r>
          </w:p>
        </w:tc>
        <w:tc>
          <w:tcPr>
            <w:tcW w:w="2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Gene Accession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Average Fold-Change</w:t>
            </w:r>
          </w:p>
        </w:tc>
      </w:tr>
      <w:tr w:rsidR="00EA60F9" w:rsidRPr="00CE2F0A" w:rsidTr="00B57EA4">
        <w:trPr>
          <w:trHeight w:val="27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6orf1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chromosome 6 open reading frame 15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407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6.966024851</w:t>
            </w:r>
          </w:p>
        </w:tc>
      </w:tr>
      <w:tr w:rsidR="00EA60F9" w:rsidRPr="00CE2F0A" w:rsidTr="00B57EA4">
        <w:trPr>
          <w:trHeight w:val="28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LOC1001327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similar to C21orf99 protei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XM_0017202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3.797081687</w:t>
            </w:r>
          </w:p>
        </w:tc>
      </w:tr>
      <w:tr w:rsidR="00EA60F9" w:rsidRPr="00CE2F0A" w:rsidTr="00B57EA4">
        <w:trPr>
          <w:trHeight w:val="27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PRY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PTPN13-like, Y-linked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467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3.288728118</w:t>
            </w:r>
          </w:p>
        </w:tc>
      </w:tr>
      <w:tr w:rsidR="00EA60F9" w:rsidRPr="00CE2F0A" w:rsidTr="00B57EA4">
        <w:trPr>
          <w:trHeight w:val="112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IGH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immunoglobulin heavy variable group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  <w:lang w:val="de-DE"/>
              </w:rPr>
            </w:pPr>
            <w:r w:rsidRPr="00CE2F0A">
              <w:rPr>
                <w:rFonts w:eastAsia="Times New Roman" w:cs="Cambria"/>
                <w:sz w:val="20"/>
                <w:lang w:val="de-DE"/>
              </w:rPr>
              <w:t>AF035788 /// AF035797 /// M57945 /// X81730 /// ENST00000390601 /// ENST00000390609 /// ENST00000390624 /// ENST00000390627 /// ENST00000390631 /// ENST00000390632 /// ENST000003906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715496607</w:t>
            </w:r>
          </w:p>
        </w:tc>
      </w:tr>
      <w:tr w:rsidR="00EA60F9" w:rsidRPr="00CE2F0A" w:rsidTr="00B57EA4">
        <w:trPr>
          <w:trHeight w:val="21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HLA-DM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major histocompatibility complex, class II, DM alpha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612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500351849</w:t>
            </w:r>
          </w:p>
        </w:tc>
      </w:tr>
      <w:tr w:rsidR="00EA60F9" w:rsidRPr="00CE2F0A" w:rsidTr="00B57EA4">
        <w:trPr>
          <w:trHeight w:val="24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RDH1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retinol dehydrogenase 10 (all-trans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172037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385539686</w:t>
            </w:r>
          </w:p>
        </w:tc>
      </w:tr>
      <w:tr w:rsidR="00EA60F9" w:rsidRPr="00CE2F0A" w:rsidTr="00B57EA4">
        <w:trPr>
          <w:trHeight w:val="29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SLC39A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solute carrier family 39 (zinc transporter), member 8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22154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36555047</w:t>
            </w:r>
          </w:p>
        </w:tc>
      </w:tr>
      <w:tr w:rsidR="00EA60F9" w:rsidRPr="00CE2F0A" w:rsidTr="00B57EA4">
        <w:trPr>
          <w:trHeight w:val="55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HSD17B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hydroxysteroid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(17-beta) dehydrogenase 6 homolog (mouse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372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361945415</w:t>
            </w:r>
          </w:p>
        </w:tc>
      </w:tr>
      <w:tr w:rsidR="00EA60F9" w:rsidRPr="00CE2F0A" w:rsidTr="00B57EA4">
        <w:trPr>
          <w:trHeight w:val="29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DEPDC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DEP domain containing 6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2278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102228375</w:t>
            </w:r>
          </w:p>
        </w:tc>
      </w:tr>
      <w:tr w:rsidR="00EA60F9" w:rsidRPr="00CE2F0A" w:rsidTr="00B57EA4">
        <w:trPr>
          <w:trHeight w:val="56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ADAMTS5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ADAM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metallopeptid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with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thrombospond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type 1 motif, 5 (aggrecanase-2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703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098701516</w:t>
            </w:r>
          </w:p>
        </w:tc>
      </w:tr>
      <w:tr w:rsidR="00EA60F9" w:rsidRPr="00CE2F0A" w:rsidTr="00B57EA4">
        <w:trPr>
          <w:trHeight w:val="28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VGLL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vestigial like 3 (Drosophila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620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050439959</w:t>
            </w:r>
          </w:p>
        </w:tc>
      </w:tr>
      <w:tr w:rsidR="00EA60F9" w:rsidRPr="00CE2F0A" w:rsidTr="00B57EA4">
        <w:trPr>
          <w:trHeight w:val="56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KCNE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potassium voltage-gated channel,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Isk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-related family, member 4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80671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2.021485471</w:t>
            </w:r>
          </w:p>
        </w:tc>
      </w:tr>
      <w:tr w:rsidR="00EA60F9" w:rsidRPr="00CE2F0A" w:rsidTr="00B57EA4">
        <w:trPr>
          <w:trHeight w:val="287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ARHGAP2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Rho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GTP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activating protein 28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101000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972668721</w:t>
            </w:r>
          </w:p>
        </w:tc>
      </w:tr>
      <w:tr w:rsidR="00EA60F9" w:rsidRPr="00CE2F0A" w:rsidTr="00B57EA4">
        <w:trPr>
          <w:trHeight w:val="29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MSC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muscul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(activated B-cell factor-1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509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942140455</w:t>
            </w:r>
          </w:p>
        </w:tc>
      </w:tr>
      <w:tr w:rsidR="00EA60F9" w:rsidRPr="00CE2F0A" w:rsidTr="00B57EA4">
        <w:trPr>
          <w:trHeight w:val="28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DCLK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doublecort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-like kinase 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4734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939175366</w:t>
            </w:r>
          </w:p>
        </w:tc>
      </w:tr>
      <w:tr w:rsidR="00EA60F9" w:rsidRPr="00CE2F0A" w:rsidTr="00B57EA4">
        <w:trPr>
          <w:trHeight w:val="28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NNMT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icotinamid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N-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methyltransfer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6169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93755211</w:t>
            </w:r>
          </w:p>
        </w:tc>
      </w:tr>
      <w:tr w:rsidR="00EA60F9" w:rsidRPr="00CE2F0A" w:rsidTr="00B57EA4">
        <w:trPr>
          <w:trHeight w:val="28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23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904440977</w:t>
            </w:r>
          </w:p>
        </w:tc>
      </w:tr>
      <w:tr w:rsidR="00EA60F9" w:rsidRPr="00CE2F0A" w:rsidTr="00B57EA4">
        <w:trPr>
          <w:trHeight w:val="27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snRN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42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875226794</w:t>
            </w:r>
          </w:p>
        </w:tc>
      </w:tr>
      <w:tr w:rsidR="00EA60F9" w:rsidRPr="00CE2F0A" w:rsidTr="00B57EA4">
        <w:trPr>
          <w:trHeight w:val="28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PHC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polyhomeotic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homolog 1 (Drosophila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442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864107825</w:t>
            </w:r>
          </w:p>
        </w:tc>
      </w:tr>
      <w:tr w:rsidR="00EA60F9" w:rsidRPr="00CE2F0A" w:rsidTr="00B57EA4">
        <w:trPr>
          <w:trHeight w:val="27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rRN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9094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861385973</w:t>
            </w:r>
          </w:p>
        </w:tc>
      </w:tr>
      <w:tr w:rsidR="00EA60F9" w:rsidRPr="00CE2F0A" w:rsidTr="00B57EA4">
        <w:trPr>
          <w:trHeight w:val="29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t_tRNA_pseudogene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58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857462157</w:t>
            </w:r>
          </w:p>
        </w:tc>
      </w:tr>
      <w:tr w:rsidR="00EA60F9" w:rsidRPr="00CE2F0A" w:rsidTr="00B57EA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OC23117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KIAA0220-like protein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BC094882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228017681</w:t>
            </w:r>
          </w:p>
        </w:tc>
      </w:tr>
      <w:tr w:rsidR="00EA60F9" w:rsidRPr="00CE2F0A" w:rsidTr="00B57EA4">
        <w:trPr>
          <w:trHeight w:val="27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46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1.121662727</w:t>
            </w:r>
          </w:p>
        </w:tc>
      </w:tr>
      <w:tr w:rsidR="00EA60F9" w:rsidRPr="00CE2F0A" w:rsidTr="00B57EA4">
        <w:trPr>
          <w:trHeight w:val="28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scRNA_pseudoge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6961 /// ENST000003648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0.968231174</w:t>
            </w:r>
          </w:p>
        </w:tc>
      </w:tr>
      <w:tr w:rsidR="00EA60F9" w:rsidRPr="00CE2F0A" w:rsidTr="00B57EA4">
        <w:trPr>
          <w:trHeight w:val="2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snRNA_pseudogene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80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0.875481588</w:t>
            </w:r>
          </w:p>
        </w:tc>
      </w:tr>
      <w:tr w:rsidR="00EA60F9" w:rsidRPr="00CE2F0A" w:rsidTr="00B57EA4">
        <w:trPr>
          <w:trHeight w:val="257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lastRenderedPageBreak/>
              <w:t xml:space="preserve">ZNF479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zinc finger protein 479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3327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0.873204329</w:t>
            </w:r>
          </w:p>
        </w:tc>
      </w:tr>
      <w:tr w:rsidR="00EA60F9" w:rsidRPr="00CE2F0A" w:rsidTr="00B57EA4">
        <w:trPr>
          <w:trHeight w:val="14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LOC1001309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similar to CD177 molecul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XR_037541 /// GENSCAN000000390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0.749531072</w:t>
            </w:r>
          </w:p>
        </w:tc>
      </w:tr>
      <w:tr w:rsidR="00EA60F9" w:rsidRPr="00CE2F0A" w:rsidTr="00B57EA4">
        <w:trPr>
          <w:trHeight w:val="23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OCR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ovarian cancer-related protein 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AF3145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0.683332684</w:t>
            </w:r>
          </w:p>
        </w:tc>
      </w:tr>
      <w:tr w:rsidR="00EA60F9" w:rsidRPr="00CE2F0A" w:rsidTr="00B57EA4">
        <w:trPr>
          <w:trHeight w:val="54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OC44172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similar to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Golg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subfamily A member 6 (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Golg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linked to PML) (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Golg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-like protein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XR_017329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0.674999649</w:t>
            </w:r>
          </w:p>
        </w:tc>
      </w:tr>
      <w:tr w:rsidR="00EA60F9" w:rsidRPr="00CE2F0A" w:rsidTr="00B57EA4">
        <w:trPr>
          <w:trHeight w:val="43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t_tRNA_pseudogene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7929 /// ENST000003855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0.564705734</w:t>
            </w:r>
          </w:p>
        </w:tc>
      </w:tr>
      <w:tr w:rsidR="00EA60F9" w:rsidRPr="00CE2F0A" w:rsidTr="00B57EA4">
        <w:trPr>
          <w:trHeight w:val="5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TPTE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transmembra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phosphoinositid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3-phosphatase and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tens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homolog 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13078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-0.412233497</w:t>
            </w:r>
          </w:p>
        </w:tc>
      </w:tr>
      <w:tr w:rsidR="00EA60F9" w:rsidRPr="00CE2F0A" w:rsidTr="00B57EA4">
        <w:trPr>
          <w:trHeight w:val="29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---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908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0.007631216</w:t>
            </w:r>
          </w:p>
        </w:tc>
      </w:tr>
      <w:tr w:rsidR="00EA60F9" w:rsidRPr="00CE2F0A" w:rsidTr="00B57EA4">
        <w:trPr>
          <w:trHeight w:val="433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cdna:pseudogene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12946 /// GENSCAN000000545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0.084222544</w:t>
            </w:r>
          </w:p>
        </w:tc>
      </w:tr>
      <w:tr w:rsidR="00EA60F9" w:rsidRPr="00CE2F0A" w:rsidTr="00B57EA4">
        <w:trPr>
          <w:trHeight w:val="29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41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0.087536249</w:t>
            </w:r>
          </w:p>
        </w:tc>
      </w:tr>
      <w:tr w:rsidR="00EA60F9" w:rsidRPr="00CE2F0A" w:rsidTr="00B57EA4">
        <w:trPr>
          <w:trHeight w:val="28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45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0.358227911</w:t>
            </w:r>
          </w:p>
        </w:tc>
      </w:tr>
      <w:tr w:rsidR="00EA60F9" w:rsidRPr="00CE2F0A" w:rsidTr="00B57EA4">
        <w:trPr>
          <w:trHeight w:val="28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SEPT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sept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AK093770 /// AK0979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0.436534369</w:t>
            </w:r>
          </w:p>
        </w:tc>
      </w:tr>
      <w:tr w:rsidR="00EA60F9" w:rsidRPr="00CE2F0A" w:rsidTr="00B57EA4">
        <w:trPr>
          <w:trHeight w:val="55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YP51A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cytochrome P450, family 51, subfamily A, polypeptide 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078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0.52657167</w:t>
            </w:r>
          </w:p>
        </w:tc>
      </w:tr>
      <w:tr w:rsidR="00EA60F9" w:rsidRPr="00CE2F0A" w:rsidTr="00B57EA4">
        <w:trPr>
          <w:trHeight w:val="297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ARP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actin-related Arp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AB039791 /// ENST000002520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0.584411256</w:t>
            </w:r>
          </w:p>
        </w:tc>
      </w:tr>
      <w:tr w:rsidR="00EA60F9" w:rsidRPr="00CE2F0A" w:rsidTr="00B57EA4">
        <w:trPr>
          <w:trHeight w:val="219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isc_RN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625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0.887119539</w:t>
            </w:r>
          </w:p>
        </w:tc>
      </w:tr>
      <w:tr w:rsidR="00EA60F9" w:rsidRPr="00CE2F0A" w:rsidTr="00B57EA4">
        <w:trPr>
          <w:trHeight w:val="26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RPL3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ribosomal protein L3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109969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162937218</w:t>
            </w:r>
          </w:p>
        </w:tc>
      </w:tr>
      <w:tr w:rsidR="00EA60F9" w:rsidRPr="00CE2F0A" w:rsidTr="00B57EA4">
        <w:trPr>
          <w:trHeight w:val="28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CDC144C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coiled-coil domain containing 144C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BC036241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173107178</w:t>
            </w:r>
          </w:p>
        </w:tc>
      </w:tr>
      <w:tr w:rsidR="00EA60F9" w:rsidRPr="00CE2F0A" w:rsidTr="00B57EA4">
        <w:trPr>
          <w:trHeight w:val="55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BDP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B double prime 1, subunit of RNA polymerase III transcription initiation factor IIIB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8429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490297658</w:t>
            </w:r>
          </w:p>
        </w:tc>
      </w:tr>
      <w:tr w:rsidR="00EA60F9" w:rsidRPr="00CE2F0A" w:rsidTr="00B57EA4">
        <w:trPr>
          <w:trHeight w:val="29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DCBLD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discoid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, CUB and LCCL domain containing 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80927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788820938</w:t>
            </w:r>
          </w:p>
        </w:tc>
      </w:tr>
      <w:tr w:rsidR="00EA60F9" w:rsidRPr="00CE2F0A" w:rsidTr="00B57EA4">
        <w:trPr>
          <w:trHeight w:val="28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OC55420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hypothetical LOC55420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AK124391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789349137</w:t>
            </w:r>
          </w:p>
        </w:tc>
      </w:tr>
      <w:tr w:rsidR="00EA60F9" w:rsidRPr="00CE2F0A" w:rsidTr="00B57EA4">
        <w:trPr>
          <w:trHeight w:val="43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MAP4K4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mitogen-activated protein kinase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kin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kin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kin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4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14568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805088567</w:t>
            </w:r>
          </w:p>
        </w:tc>
      </w:tr>
      <w:tr w:rsidR="00EA60F9" w:rsidRPr="00CE2F0A" w:rsidTr="00B57EA4">
        <w:trPr>
          <w:trHeight w:val="35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HIST1H2AB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histone cluster 1, H2ab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351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811556105</w:t>
            </w:r>
          </w:p>
        </w:tc>
      </w:tr>
      <w:tr w:rsidR="00EA60F9" w:rsidRPr="00CE2F0A" w:rsidTr="00B57EA4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FJX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four jointed box 1 (Drosophila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4344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900297877</w:t>
            </w:r>
          </w:p>
        </w:tc>
      </w:tr>
      <w:tr w:rsidR="00EA60F9" w:rsidRPr="00CE2F0A" w:rsidTr="00B57EA4">
        <w:trPr>
          <w:trHeight w:val="27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11orf4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chromosome 11 open reading frame 4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2194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908718134</w:t>
            </w:r>
          </w:p>
        </w:tc>
      </w:tr>
      <w:tr w:rsidR="00EA60F9" w:rsidRPr="00CE2F0A" w:rsidTr="00B57EA4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FAM180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Family With Sequence Similarity 180, Member A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AK29025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960976026</w:t>
            </w:r>
          </w:p>
        </w:tc>
      </w:tr>
      <w:tr w:rsidR="00EA60F9" w:rsidRPr="00CE2F0A" w:rsidTr="00B57EA4">
        <w:trPr>
          <w:trHeight w:val="29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KIAA146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KIAA146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2084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971162309</w:t>
            </w:r>
          </w:p>
        </w:tc>
      </w:tr>
      <w:tr w:rsidR="00EA60F9" w:rsidRPr="00CE2F0A" w:rsidTr="00B57EA4">
        <w:trPr>
          <w:trHeight w:val="27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DTL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denticleless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homolog (Drosophila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644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1.987433927</w:t>
            </w:r>
          </w:p>
        </w:tc>
      </w:tr>
      <w:tr w:rsidR="00EA60F9" w:rsidRPr="00CE2F0A" w:rsidTr="00B57EA4">
        <w:trPr>
          <w:trHeight w:val="29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HELL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helicase, lymphoid-specific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806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012877864</w:t>
            </w:r>
          </w:p>
        </w:tc>
      </w:tr>
      <w:tr w:rsidR="00EA60F9" w:rsidRPr="00CE2F0A" w:rsidTr="00B57EA4">
        <w:trPr>
          <w:trHeight w:val="269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HHIP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hedgehog interacting protein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2247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017011746</w:t>
            </w:r>
          </w:p>
        </w:tc>
      </w:tr>
      <w:tr w:rsidR="00EA60F9" w:rsidRPr="00CE2F0A" w:rsidTr="00B57EA4">
        <w:trPr>
          <w:trHeight w:val="28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RASA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RAS p21 protein activator 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650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079536598</w:t>
            </w:r>
          </w:p>
        </w:tc>
      </w:tr>
      <w:tr w:rsidR="00EA60F9" w:rsidRPr="00CE2F0A" w:rsidTr="00B57EA4">
        <w:trPr>
          <w:trHeight w:val="29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NIH3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cornichon homolog 3 (Drosophila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15249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091466448</w:t>
            </w:r>
          </w:p>
        </w:tc>
      </w:tr>
      <w:tr w:rsidR="00EA60F9" w:rsidRPr="00CE2F0A" w:rsidTr="00B57EA4">
        <w:trPr>
          <w:trHeight w:val="28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NP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ucleoside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phosphoryl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027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14762393</w:t>
            </w:r>
          </w:p>
        </w:tc>
      </w:tr>
      <w:tr w:rsidR="00EA60F9" w:rsidRPr="00CE2F0A" w:rsidTr="00B57EA4">
        <w:trPr>
          <w:trHeight w:val="28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PTGER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prostaglandin E receptor 2 </w:t>
            </w:r>
            <w:r w:rsidRPr="00CE2F0A">
              <w:rPr>
                <w:rFonts w:eastAsia="Times New Roman" w:cs="Cambria"/>
                <w:sz w:val="20"/>
              </w:rPr>
              <w:lastRenderedPageBreak/>
              <w:t xml:space="preserve">(subtype EP2), 53kDa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lastRenderedPageBreak/>
              <w:t xml:space="preserve">NM_00095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288538348</w:t>
            </w:r>
          </w:p>
        </w:tc>
      </w:tr>
      <w:tr w:rsidR="00EA60F9" w:rsidRPr="00CE2F0A" w:rsidTr="00B57EA4">
        <w:trPr>
          <w:trHeight w:val="27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lastRenderedPageBreak/>
              <w:t xml:space="preserve">CCNE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cycl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E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57749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323552122</w:t>
            </w:r>
          </w:p>
        </w:tc>
      </w:tr>
      <w:tr w:rsidR="00EA60F9" w:rsidRPr="00CE2F0A" w:rsidTr="00B57EA4">
        <w:trPr>
          <w:trHeight w:val="5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SEMA3A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sem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domain, immunoglobulin domain (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Ig</w:t>
            </w:r>
            <w:proofErr w:type="spellEnd"/>
            <w:r w:rsidRPr="00CE2F0A">
              <w:rPr>
                <w:rFonts w:eastAsia="Times New Roman" w:cs="Cambria"/>
                <w:sz w:val="20"/>
              </w:rPr>
              <w:t>), short basic domain, secreted, (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semaphor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) 3A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608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327292666</w:t>
            </w:r>
          </w:p>
        </w:tc>
      </w:tr>
      <w:tr w:rsidR="00EA60F9" w:rsidRPr="00CE2F0A" w:rsidTr="00B57EA4">
        <w:trPr>
          <w:trHeight w:val="28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ARHGAP2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Rho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GTP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activating protein 2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2122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344520903</w:t>
            </w:r>
          </w:p>
        </w:tc>
      </w:tr>
      <w:tr w:rsidR="00EA60F9" w:rsidRPr="00CE2F0A" w:rsidTr="00B57EA4">
        <w:trPr>
          <w:trHeight w:val="27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CEP1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  <w:lang w:val="pt-BR"/>
              </w:rPr>
            </w:pPr>
            <w:r w:rsidRPr="00CE2F0A">
              <w:rPr>
                <w:rFonts w:eastAsia="Times New Roman" w:cs="Cambria"/>
                <w:sz w:val="20"/>
                <w:lang w:val="pt-BR"/>
              </w:rPr>
              <w:t xml:space="preserve">Homo sapiens centrosomal protein 170kDa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1042405.1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409390849</w:t>
            </w:r>
          </w:p>
        </w:tc>
      </w:tr>
      <w:tr w:rsidR="00EA60F9" w:rsidRPr="00CE2F0A" w:rsidTr="00B57EA4">
        <w:trPr>
          <w:trHeight w:val="284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DCP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CUB domain containing protein 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22842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43881961</w:t>
            </w:r>
          </w:p>
        </w:tc>
      </w:tr>
      <w:tr w:rsidR="00EA60F9" w:rsidRPr="00CE2F0A" w:rsidTr="00B57EA4">
        <w:trPr>
          <w:trHeight w:val="28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DUSP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dual specificity phosphatase 6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194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471975851</w:t>
            </w:r>
          </w:p>
        </w:tc>
      </w:tr>
      <w:tr w:rsidR="00EA60F9" w:rsidRPr="00CE2F0A" w:rsidTr="00B57EA4">
        <w:trPr>
          <w:trHeight w:val="27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PLAUR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plasminogen activator,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urokinas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receptor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2659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498734816</w:t>
            </w:r>
          </w:p>
        </w:tc>
      </w:tr>
      <w:tr w:rsidR="00EA60F9" w:rsidRPr="00CE2F0A" w:rsidTr="00B57EA4">
        <w:trPr>
          <w:trHeight w:val="56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SLC20A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solute carrier family 20 (phosphate transporter), member 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541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522113757</w:t>
            </w:r>
          </w:p>
        </w:tc>
      </w:tr>
      <w:tr w:rsidR="00EA60F9" w:rsidRPr="00CE2F0A" w:rsidTr="00B57EA4">
        <w:trPr>
          <w:trHeight w:val="29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IL13RA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interleukin 13 receptor, alpha 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064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530435058</w:t>
            </w:r>
          </w:p>
        </w:tc>
      </w:tr>
      <w:tr w:rsidR="00EA60F9" w:rsidRPr="00CE2F0A" w:rsidTr="00B57EA4">
        <w:trPr>
          <w:trHeight w:val="112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OC20401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similar to 40S ribosomal protein SA (P40) (34/67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kD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lamin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receptor) (Colon carcinoma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lamin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-binding protein) (NEM/1CHD4) (Multidrug resistance-associated protein MGr1-Ag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BC10786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605198537</w:t>
            </w:r>
          </w:p>
        </w:tc>
      </w:tr>
      <w:tr w:rsidR="00EA60F9" w:rsidRPr="00CE2F0A" w:rsidTr="00B57EA4">
        <w:trPr>
          <w:trHeight w:val="282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FLJ42986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FLJ42986 protein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AK12497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632610596</w:t>
            </w:r>
          </w:p>
        </w:tc>
      </w:tr>
      <w:tr w:rsidR="00EA60F9" w:rsidRPr="00CE2F0A" w:rsidTr="00B57EA4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TFPI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tissue factor pathway inhibitor 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652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753539501</w:t>
            </w:r>
          </w:p>
        </w:tc>
      </w:tr>
      <w:tr w:rsidR="00EA60F9" w:rsidRPr="00CE2F0A" w:rsidTr="00B57EA4">
        <w:trPr>
          <w:trHeight w:val="27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SHISA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shisa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homolog 3 (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Xenopus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  <w:proofErr w:type="spellStart"/>
            <w:r w:rsidRPr="00CE2F0A">
              <w:rPr>
                <w:rFonts w:eastAsia="Times New Roman" w:cs="Cambria"/>
                <w:sz w:val="20"/>
              </w:rPr>
              <w:t>laevis</w:t>
            </w:r>
            <w:proofErr w:type="spellEnd"/>
            <w:r w:rsidRPr="00CE2F0A">
              <w:rPr>
                <w:rFonts w:eastAsia="Times New Roman" w:cs="Cambria"/>
                <w:sz w:val="20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BC127690 /// BC127691 /// NM_001080505 /// ENST000003192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821991676</w:t>
            </w:r>
          </w:p>
        </w:tc>
      </w:tr>
      <w:tr w:rsidR="00EA60F9" w:rsidRPr="00CE2F0A" w:rsidTr="00B57EA4">
        <w:trPr>
          <w:trHeight w:val="29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CEP17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centrosomal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protein 170kDa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4812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87472888</w:t>
            </w:r>
          </w:p>
        </w:tc>
      </w:tr>
      <w:tr w:rsidR="00EA60F9" w:rsidRPr="00CE2F0A" w:rsidTr="00B57EA4">
        <w:trPr>
          <w:trHeight w:val="29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TM4SF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transmembra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4 L six family member 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14220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874756767</w:t>
            </w:r>
          </w:p>
        </w:tc>
      </w:tr>
      <w:tr w:rsidR="00EA60F9" w:rsidRPr="00CE2F0A" w:rsidTr="00B57EA4">
        <w:trPr>
          <w:trHeight w:val="29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HAS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hyalurona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synthase 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5328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2.908644279</w:t>
            </w:r>
          </w:p>
        </w:tc>
      </w:tr>
      <w:tr w:rsidR="00EA60F9" w:rsidRPr="00CE2F0A" w:rsidTr="00B57EA4">
        <w:trPr>
          <w:trHeight w:val="29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STC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stanniocalcin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3155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3.113104009</w:t>
            </w:r>
          </w:p>
        </w:tc>
      </w:tr>
      <w:tr w:rsidR="00EA60F9" w:rsidRPr="00CE2F0A" w:rsidTr="00B57EA4">
        <w:trPr>
          <w:trHeight w:val="291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--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ncrna:Mt_tRNA_pseudoge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ENST000003867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3.116975156</w:t>
            </w:r>
          </w:p>
        </w:tc>
      </w:tr>
      <w:tr w:rsidR="00EA60F9" w:rsidRPr="00CE2F0A" w:rsidTr="00B57EA4">
        <w:trPr>
          <w:trHeight w:val="423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ITGA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integrin, alpha 2 (CD49B, alpha 2 subunit of VLA-2 receptor)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2203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3.120321882</w:t>
            </w:r>
          </w:p>
        </w:tc>
      </w:tr>
      <w:tr w:rsidR="00EA60F9" w:rsidRPr="00CE2F0A" w:rsidTr="00B57EA4">
        <w:trPr>
          <w:trHeight w:val="359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LRRC37A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proofErr w:type="spellStart"/>
            <w:r w:rsidRPr="00CE2F0A">
              <w:rPr>
                <w:rFonts w:eastAsia="Times New Roman" w:cs="Cambria"/>
                <w:sz w:val="20"/>
              </w:rPr>
              <w:t>leucine</w:t>
            </w:r>
            <w:proofErr w:type="spellEnd"/>
            <w:r w:rsidRPr="00CE2F0A">
              <w:rPr>
                <w:rFonts w:eastAsia="Times New Roman" w:cs="Cambria"/>
                <w:sz w:val="20"/>
              </w:rPr>
              <w:t xml:space="preserve"> rich repeat containing 37, member A2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1006607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4.305719036</w:t>
            </w:r>
          </w:p>
        </w:tc>
      </w:tr>
      <w:tr w:rsidR="00EA60F9" w:rsidRPr="00CE2F0A" w:rsidTr="00B57EA4">
        <w:trPr>
          <w:trHeight w:val="278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 xml:space="preserve">ESM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endothelial cell-specific molecule 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 xml:space="preserve">NM_00703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4.348927612</w:t>
            </w:r>
          </w:p>
        </w:tc>
      </w:tr>
      <w:tr w:rsidR="00EA60F9" w:rsidRPr="00CE2F0A" w:rsidTr="00B57EA4">
        <w:trPr>
          <w:trHeight w:val="296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i/>
                <w:sz w:val="20"/>
              </w:rPr>
            </w:pPr>
            <w:r w:rsidRPr="00CE2F0A">
              <w:rPr>
                <w:rFonts w:eastAsia="Times New Roman" w:cs="Cambria"/>
                <w:i/>
                <w:sz w:val="20"/>
              </w:rPr>
              <w:t>ZNF7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cs="Cambria"/>
                <w:sz w:val="20"/>
              </w:rPr>
              <w:t>zinc finger protein 7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sz w:val="20"/>
              </w:rPr>
            </w:pPr>
            <w:r w:rsidRPr="00CE2F0A">
              <w:rPr>
                <w:rFonts w:eastAsia="Times New Roman" w:cs="Cambria"/>
                <w:sz w:val="20"/>
              </w:rPr>
              <w:t>uc002npn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EA60F9" w:rsidRPr="00CE2F0A" w:rsidRDefault="00EA60F9" w:rsidP="00B57EA4">
            <w:pPr>
              <w:pBdr>
                <w:bottom w:val="single" w:sz="4" w:space="1" w:color="auto"/>
              </w:pBdr>
              <w:spacing w:after="0" w:line="240" w:lineRule="auto"/>
              <w:rPr>
                <w:rFonts w:eastAsia="Times New Roman" w:cs="Cambria"/>
                <w:b/>
                <w:bCs/>
                <w:sz w:val="20"/>
              </w:rPr>
            </w:pPr>
            <w:r w:rsidRPr="00CE2F0A">
              <w:rPr>
                <w:rFonts w:eastAsia="Times New Roman" w:cs="Cambria"/>
                <w:b/>
                <w:bCs/>
                <w:sz w:val="20"/>
              </w:rPr>
              <w:t>3.528910564</w:t>
            </w:r>
          </w:p>
        </w:tc>
      </w:tr>
    </w:tbl>
    <w:p w:rsidR="00EA60F9" w:rsidRPr="004363F4" w:rsidRDefault="00EA60F9" w:rsidP="00EA60F9">
      <w:pPr>
        <w:pBdr>
          <w:bottom w:val="single" w:sz="4" w:space="1" w:color="auto"/>
        </w:pBdr>
        <w:rPr>
          <w:rFonts w:cs="Cambria"/>
        </w:rPr>
      </w:pPr>
    </w:p>
    <w:p w:rsidR="00EA60F9" w:rsidRPr="004363F4" w:rsidRDefault="00EA60F9" w:rsidP="00EA60F9">
      <w:pPr>
        <w:rPr>
          <w:rFonts w:cs="Cambria"/>
        </w:rPr>
      </w:pPr>
      <w:r w:rsidRPr="004363F4">
        <w:rPr>
          <w:rFonts w:cs="Cambria"/>
        </w:rPr>
        <w:br w:type="page"/>
      </w:r>
    </w:p>
    <w:p w:rsidR="008B2D50" w:rsidRDefault="008B2D50"/>
    <w:sectPr w:rsidR="008B2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0F9"/>
    <w:rsid w:val="002212D3"/>
    <w:rsid w:val="008B2D50"/>
    <w:rsid w:val="00EA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0F9"/>
    <w:rPr>
      <w:rFonts w:ascii="Cambria" w:eastAsia="SimHei" w:hAnsi="Cambr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0F9"/>
    <w:rPr>
      <w:rFonts w:ascii="Cambria" w:eastAsia="SimHei" w:hAnsi="Cambr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fanganiello</dc:creator>
  <cp:lastModifiedBy>Yeh, Erika</cp:lastModifiedBy>
  <cp:revision>2</cp:revision>
  <dcterms:created xsi:type="dcterms:W3CDTF">2013-02-01T16:22:00Z</dcterms:created>
  <dcterms:modified xsi:type="dcterms:W3CDTF">2013-03-01T00:43:00Z</dcterms:modified>
</cp:coreProperties>
</file>